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Oligonucleotides used in this study</w:t>
      </w:r>
    </w:p>
    <w:tbl>
      <w:tblPr>
        <w:tblW w:w="86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340"/>
        <w:gridCol w:w="5220"/>
      </w:tblGrid>
      <w:tr>
        <w:trPr>
          <w:trHeight w:val="240" w:hRule="atLeast"/>
        </w:trPr>
        <w:tc>
          <w:tcPr>
            <w:tcW w:w="8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Arial Unicode MS" w:hAnsi="Arial Unicode MS"/>
                <w:b/>
                <w:color w:val="000000"/>
                <w:kern w:val="0"/>
                <w:sz w:val="20"/>
                <w:szCs w:val="20"/>
              </w:rPr>
              <w:t>Primers for plasmid construction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Primers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nzym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equences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pRTL2-NMD3-5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BamHI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5 CGGGATCCatgtcagtaatggatgaatcaggc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pRTL2-NMD3-450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XbaI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5 GCTCTAGAgaaactcttcgtattctttgtctgt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pRTL2-NMD3-36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XbaI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5 GCTCTAGAgagtttggacataaaacatcttac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pRTL2-NMD3-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XbaI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5 GCTCTAGAgttcagcagccatgtcgtcctcgtc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GFP-NcoI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NcoI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5 TATCCATGGtgagcaagggcgaggagct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FP-CRM1a 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5 Cttct cagccgccatCTTGTACAGCTCGTCC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CRM1a-F-Bam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BamHI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5 CGGGATCCatggcggctgagaagttaagggact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FP-R-Bam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BamHI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5 CGGGATCCcttgtacagctcgtccatgccgaga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CRM1a-GFPF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5 GGACGAGCTGTACAAGATGGCGGCTGAGAAGTT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CRM1a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BamHI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5 CGGGATCCtgagtccaccatctcgtcttgaat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FP NMD3 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5 CATCCATTACTGACATCTTGTACAGCTCGTC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NMD3 GFP F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5 GGACGAGCTGTACAAGATGTCAGTAATGGATG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NMD3-RNAi-Sense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XhoI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5 CCGCTCGAGGGCAGCATGTTTCGCATAGGAGG 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NMD3-RNAi-SenseR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SpeI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5 GGACTAGTCAACAGGTGGCTCAACATCAAA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NMD3-RNAi-Anti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BamHI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5 CGCGGATCCCAACAGGTGGCTCAACATCAAA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NMD3-RNAi-AntiR   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XbaI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5 GCTCTAGAGGCAGCATGTTTCGCATAGGAGG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b/>
                <w:color w:val="000000"/>
                <w:kern w:val="0"/>
                <w:sz w:val="20"/>
                <w:szCs w:val="20"/>
              </w:rPr>
              <w:t>Primers for qPCR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GI cod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NMD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2g0382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NMD415-F5' GTTAGGGATAATCTGTGCGAGTC 3'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NMD521-R5' AAGAAAGTCCTCCTATGCGAAAC 3'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NMD3NESF5'CTTTGAGGAAGAAGACGATGATGA 3'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NMD3NESR5'TGAGAGAAACACAAGAGAAGCAAA3'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4CL1F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1g51680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TACTGATGTTGCTGTTGTCGCAAT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4CL1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GAACTTCACCAGCTGCTTCTTCT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4CL2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3g2124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TGCTAAGTTTCCTAACGCCAAGC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4CL2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GCTTCTGTCATCCCATAGCCCT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AtHB8Rf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4g3288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TGTGTTGCTCACTCAAGGCCTT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AtHB8Rr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TGTCGAAGATCTTGTCGAGAGTG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AtMYB26 FP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3g13890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CCA TGG ATG TTG GAG CTC TGT T  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AtMYB26 R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GCT TCC ACG TTT AAG ATG CAG GTC T 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BFN1RTf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1g1119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CGCTTGTCCACACAAGTATG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BFN1RTr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TTCACCAGACTTGACGCCTTTGT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C4H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2g3049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TCGCCGCGATTGAGACAAC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C4H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GCTCTGCAATTCCCCACTCG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CAD4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3g19450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CCTATGGTTCCTGGGCACGA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CAD4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TCTCCTACGGTGAACTTGCTCACA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CCR1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1g1595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GACCCTGAGGCTGTCGTTGA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CCR1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GCCGTAACAATACCAATTCTTGGT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CCR2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1g80820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GAGGTTGTTGAGATTCTGGCCA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CCR2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TTCTCGTCCGAACACTTGGTG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CESA1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4g32410 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GAGCTGAGATGGAGCGGTGT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CESA1R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CTGCTCGTTCCTCCACCAAT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COMT1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5g54160 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CTCCCACATGTCATCGAAGA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COMT1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TCTCCTCCAACATGCTCAATACC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CslC8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2g24630 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GAGCTGGGTTGGATCTATGGC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CslC8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ATGCATCTTGAATCCCGTCA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CslD5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1g02730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GCTATTTGCCTTCTTACCGGC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CslD5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CATGCTTGCTAGGTTTGATAGCG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F5H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5g0433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CATGGATGTGATGTTCGGAGG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F5H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GGTTAGCACCCATTCGATTGC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GAUT1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3g61130 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CGAATGCACAACAGAGGATGG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GAUT1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CACGGAAAGCGTCTCTTTTTG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HCT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5g48930 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TTCCCGAAGTTGATCACTCCG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HCT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GTCACCTGCAAAACGAGAAGC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IRX10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5g6184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CATATGCTCCACCACAGAAGATG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IRX10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CAGCATGGCTTGTTTCATCG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IRX12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2g3808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GTGGATGGGTCGTCATGAGATT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IRX12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CGTGGCGTGATGTTGATATGTCGCC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IRX3F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5g1742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GCAAACTCAAGTGGCTTGAGCG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IRX3R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TAACTCCGCTCCATCTCAATTC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IRX4RT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1g1595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CGTTATCTCCTAGCCGAGAGTGCT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IRX4RT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TGCCATTTTCCACGGATTCTTGCGATG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IRX5Rf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5g4403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CGGCAAGTTCATCATTCCTACG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IRX5Rr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CACTCCACCGGAGTTCTAAG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IRX8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5g5469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TGGCAAAATCTGAACGAGAACA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IRX8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TCAGTCCCGGTGGTAACGTC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IRX9F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2g37090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TCATTCTCTCCAAAGCTGGTCAT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IRX9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CGGTAACGTCGCTTAGGAATAGA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MYB58F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1g1649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CCAGAGAACAGAGCTCTTCAAGAG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MYB58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GTATGAGGAGCGTAACTCT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MYB63F 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1g7918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GAACAGCTCAGGCTCAAGAGCAAC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MYB63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GTATCATGAGCTCGTAGTTCTT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NST1F: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2g46770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TCATCCGACCGAGGAAGAG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NST1R: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AAGCTCCTCCGACGGGACT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NST2F: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3g61910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TCACCCAACCGAGGAAGAG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NST2R: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CATGATCGCCACACGAGGAG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NST3F: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1g32770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CCCACCTTTCACAACACTC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NST3R: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CTTGGAGTCAGGAAACTTTGGT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PARVUS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1g19300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TACACGTCACGCGAAGAG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PARVUS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GAATCCAACGAGAACGGCGTTTG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VND6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5g62380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CCCAACTACAATAATGCAA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VND6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CTCATGATTAGCTGAGA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VND7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At1g71930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GACGAATAAAGATCAGAACGA-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VND7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GCGGATGTATGACTTGTGT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XCP1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4g3535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GAGGCTTCAGGAAGAGACTTCCAG 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XCP1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CACTTGGTCTTGGTAGGATATGAGG 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10AB-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2g2753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AGGAGGCAGAGAAAATGGGA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10AB-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TCACCTTTGCTTCCAATGACTCTT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10c65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1g6658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CATTGGCTAACCGTCAACCTG 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10c77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 xml:space="preserve">TGAAACAGAAAAGAGCAGAAACTACA 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24B-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3g5302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GAAAGAATCAAAAAGACCAAAG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24B-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CAAAAGTGAGAGACAAAAACGAA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RPL153481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1g7060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CACAACAGCACCACCAGCT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RPL155311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GGCGAAATCAACCAAGGAC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28A-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2g1973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AGGAGACTAACAACCTCACCAA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28A-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AGGATAGACTTGTTGACAGAGAGC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5A-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3g2552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ATGGATGACGAGTATGAGGGAA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5A-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TTTCCTGTTGTGGTCCTGATAAGT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5B-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5g3974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AGGAGAGATGGGAAGACTGATT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5B-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GTAAGACCAACAGTGAGTCCATA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9C-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1g3314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GAGGTTTCCGTTACAAGATGAGGT</w:t>
            </w:r>
          </w:p>
        </w:tc>
      </w:tr>
      <w:tr>
        <w:trPr>
          <w:trHeight w:val="24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RPL9C-R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cs="宋体;SimSu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 Unicode MS" w:hAnsi="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Arial Unicode MS" w:hAnsi="Arial Unicode MS"/>
                <w:color w:val="000000"/>
                <w:kern w:val="0"/>
                <w:sz w:val="20"/>
                <w:szCs w:val="20"/>
              </w:rPr>
              <w:t>ATCCAACATCTCTACCTTCCTCAC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8"/>
        <w:szCs w:val="28"/>
      </w:rPr>
    </w:pPr>
    <w:r>
      <w:rPr>
        <w:sz w:val="28"/>
        <w:szCs w:val="28"/>
      </w:rPr>
      <w:t>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  <w:color w:val="000000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  <w:color w:val="000000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36"/>
      <w:szCs w:val="36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color w:val="000000"/>
      <w:sz w:val="24"/>
      <w:szCs w:val="24"/>
    </w:rPr>
  </w:style>
  <w:style w:type="character" w:styleId="Applestylespan">
    <w:name w:val="apple-style-span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3">
    <w:name w:val="批注文字 Char"/>
    <w:basedOn w:val="Style13"/>
    <w:qFormat/>
    <w:rPr>
      <w:kern w:val="2"/>
      <w:sz w:val="21"/>
      <w:szCs w:val="22"/>
    </w:rPr>
  </w:style>
  <w:style w:type="character" w:styleId="Char4">
    <w:name w:val="批注主题 Char"/>
    <w:basedOn w:val="Char3"/>
    <w:qFormat/>
    <w:rPr>
      <w:b/>
      <w:bCs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图形说明文字"/>
    <w:basedOn w:val="Normal"/>
    <w:next w:val="Normal"/>
    <w:qFormat/>
    <w:pPr>
      <w:jc w:val="left"/>
    </w:pPr>
    <w:rPr>
      <w:rFonts w:ascii="宋体;SimSun" w:hAnsi="宋体;SimSun" w:cs="宋体;SimSun"/>
      <w:sz w:val="18"/>
      <w:szCs w:val="24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0:36:00Z</dcterms:created>
  <dc:creator>meiqin chen</dc:creator>
  <dc:description/>
  <dc:language>en-US</dc:language>
  <cp:lastModifiedBy>user</cp:lastModifiedBy>
  <cp:lastPrinted>2011-08-19T09:27:00Z</cp:lastPrinted>
  <dcterms:modified xsi:type="dcterms:W3CDTF">2012-03-30T00:36:00Z</dcterms:modified>
  <cp:revision>2</cp:revision>
  <dc:subject/>
  <dc:title>Supplemental Figure 1 RNAi reduced AtNMD3 caused failure of endothecium development in T1 generation</dc:title>
</cp:coreProperties>
</file>